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8A3D63" w14:textId="77777777" w:rsidR="00A1777F" w:rsidRPr="00897541" w:rsidRDefault="00C4034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</w:t>
      </w:r>
      <w:r w:rsidR="00482390" w:rsidRPr="0089754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aterial</w:t>
      </w:r>
    </w:p>
    <w:p w14:paraId="6161E83D" w14:textId="77777777" w:rsidR="00482390" w:rsidRPr="00897541" w:rsidRDefault="00482390">
      <w:pPr>
        <w:rPr>
          <w:rFonts w:ascii="Times New Roman" w:hAnsi="Times New Roman" w:cs="Times New Roman"/>
          <w:lang w:val="en-US"/>
        </w:rPr>
      </w:pPr>
    </w:p>
    <w:p w14:paraId="04174DDF" w14:textId="77777777" w:rsidR="00482390" w:rsidRPr="00897541" w:rsidRDefault="004823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7541">
        <w:rPr>
          <w:rFonts w:ascii="Times New Roman" w:hAnsi="Times New Roman" w:cs="Times New Roman"/>
          <w:sz w:val="24"/>
          <w:szCs w:val="24"/>
          <w:lang w:val="en-US"/>
        </w:rPr>
        <w:t>Assessment of weight and height of patients with primary immunodeficiency disorders and group of children with recurrent respiratory tract infections.</w:t>
      </w:r>
    </w:p>
    <w:p w14:paraId="0D131219" w14:textId="77777777" w:rsidR="00482390" w:rsidRPr="00897541" w:rsidRDefault="004823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A9F165" w14:textId="77777777" w:rsidR="00482390" w:rsidRPr="00897541" w:rsidRDefault="00482390">
      <w:pPr>
        <w:rPr>
          <w:rFonts w:ascii="Times New Roman" w:hAnsi="Times New Roman" w:cs="Times New Roman"/>
          <w:sz w:val="24"/>
          <w:szCs w:val="24"/>
        </w:rPr>
      </w:pPr>
      <w:r w:rsidRPr="00897541">
        <w:rPr>
          <w:rFonts w:ascii="Times New Roman" w:hAnsi="Times New Roman" w:cs="Times New Roman"/>
          <w:sz w:val="24"/>
          <w:szCs w:val="24"/>
        </w:rPr>
        <w:t xml:space="preserve">Karolina </w:t>
      </w:r>
      <w:proofErr w:type="spellStart"/>
      <w:r w:rsidRPr="00897541">
        <w:rPr>
          <w:rFonts w:ascii="Times New Roman" w:hAnsi="Times New Roman" w:cs="Times New Roman"/>
          <w:sz w:val="24"/>
          <w:szCs w:val="24"/>
        </w:rPr>
        <w:t>Pieniawska</w:t>
      </w:r>
      <w:proofErr w:type="spellEnd"/>
      <w:r w:rsidRPr="00897541">
        <w:rPr>
          <w:rFonts w:ascii="Times New Roman" w:hAnsi="Times New Roman" w:cs="Times New Roman"/>
          <w:sz w:val="24"/>
          <w:szCs w:val="24"/>
        </w:rPr>
        <w:t>-Śmiech, Kamil Bar, Mateusz Babicki, Karol Śmiech, Aleksandra Lewandowicz-Uszyńska</w:t>
      </w:r>
    </w:p>
    <w:p w14:paraId="259E7EE4" w14:textId="77777777" w:rsidR="00482390" w:rsidRPr="00897541" w:rsidRDefault="00482390">
      <w:pPr>
        <w:rPr>
          <w:rFonts w:ascii="Times New Roman" w:hAnsi="Times New Roman" w:cs="Times New Roman"/>
          <w:sz w:val="24"/>
          <w:szCs w:val="24"/>
        </w:rPr>
      </w:pPr>
    </w:p>
    <w:p w14:paraId="4C76CA71" w14:textId="77777777" w:rsidR="00482390" w:rsidRPr="00897541" w:rsidRDefault="00482390">
      <w:pPr>
        <w:rPr>
          <w:rFonts w:ascii="Times New Roman" w:hAnsi="Times New Roman" w:cs="Times New Roman"/>
          <w:sz w:val="24"/>
          <w:szCs w:val="24"/>
        </w:rPr>
      </w:pPr>
      <w:r w:rsidRPr="00897541">
        <w:rPr>
          <w:rFonts w:ascii="Times New Roman" w:hAnsi="Times New Roman" w:cs="Times New Roman"/>
          <w:sz w:val="24"/>
          <w:szCs w:val="24"/>
        </w:rPr>
        <w:br w:type="page"/>
      </w:r>
    </w:p>
    <w:p w14:paraId="0441342F" w14:textId="77777777" w:rsidR="00482390" w:rsidRPr="00897541" w:rsidRDefault="00482390" w:rsidP="0048239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9754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s </w:t>
      </w:r>
    </w:p>
    <w:p w14:paraId="547BAE76" w14:textId="77777777" w:rsidR="00482390" w:rsidRPr="00897541" w:rsidRDefault="00482390" w:rsidP="0048239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9655287"/>
      <w:r w:rsidRPr="0089754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5570C8" w:rsidRPr="0089754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97541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r w:rsidRPr="00897541">
        <w:rPr>
          <w:rFonts w:ascii="Times New Roman" w:hAnsi="Times New Roman" w:cs="Times New Roman"/>
          <w:bCs/>
          <w:sz w:val="20"/>
          <w:szCs w:val="20"/>
          <w:lang w:val="en-US"/>
        </w:rPr>
        <w:t>Study groups characteristics.</w:t>
      </w:r>
    </w:p>
    <w:tbl>
      <w:tblPr>
        <w:tblStyle w:val="TableNormal"/>
        <w:tblW w:w="906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99"/>
        <w:gridCol w:w="1941"/>
        <w:gridCol w:w="1801"/>
        <w:gridCol w:w="2193"/>
        <w:gridCol w:w="2028"/>
      </w:tblGrid>
      <w:tr w:rsidR="00032C1E" w:rsidRPr="00032C1E" w14:paraId="0F633A78" w14:textId="77777777" w:rsidTr="00A1777F">
        <w:trPr>
          <w:trHeight w:val="501"/>
          <w:jc w:val="center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0D855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b/>
                <w:bCs/>
                <w:color w:val="000000" w:themeColor="text1"/>
                <w:lang w:val="fr-FR"/>
              </w:rPr>
              <w:t>Group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80B31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proofErr w:type="spellStart"/>
            <w:r w:rsidRPr="00032C1E">
              <w:rPr>
                <w:b/>
                <w:bCs/>
                <w:color w:val="000000" w:themeColor="text1"/>
              </w:rPr>
              <w:t>Patients</w:t>
            </w:r>
            <w:proofErr w:type="spellEnd"/>
            <w:r w:rsidRPr="00032C1E">
              <w:rPr>
                <w:b/>
                <w:bCs/>
                <w:color w:val="000000" w:themeColor="text1"/>
              </w:rPr>
              <w:t xml:space="preserve">' </w:t>
            </w:r>
            <w:proofErr w:type="spellStart"/>
            <w:r w:rsidRPr="00032C1E">
              <w:rPr>
                <w:b/>
                <w:bCs/>
                <w:color w:val="000000" w:themeColor="text1"/>
              </w:rPr>
              <w:t>age</w:t>
            </w:r>
            <w:proofErr w:type="spellEnd"/>
            <w:r w:rsidRPr="00032C1E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26098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proofErr w:type="spellStart"/>
            <w:r w:rsidRPr="00032C1E">
              <w:rPr>
                <w:b/>
                <w:bCs/>
                <w:color w:val="000000" w:themeColor="text1"/>
              </w:rPr>
              <w:t>Number</w:t>
            </w:r>
            <w:proofErr w:type="spellEnd"/>
            <w:r w:rsidRPr="00032C1E">
              <w:rPr>
                <w:b/>
                <w:bCs/>
                <w:color w:val="000000" w:themeColor="text1"/>
              </w:rPr>
              <w:t xml:space="preserve"> of </w:t>
            </w:r>
            <w:proofErr w:type="spellStart"/>
            <w:r w:rsidRPr="00032C1E">
              <w:rPr>
                <w:b/>
                <w:bCs/>
                <w:color w:val="000000" w:themeColor="text1"/>
              </w:rPr>
              <w:t>patients</w:t>
            </w:r>
            <w:proofErr w:type="spellEnd"/>
            <w:r w:rsidRPr="00032C1E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0828E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b/>
                <w:bCs/>
                <w:color w:val="000000" w:themeColor="text1"/>
                <w:lang w:val="fr-FR"/>
              </w:rPr>
              <w:t>Female patients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D6B89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b/>
                <w:bCs/>
                <w:color w:val="000000" w:themeColor="text1"/>
                <w:lang w:val="fr-FR"/>
              </w:rPr>
              <w:t>Male patients</w:t>
            </w:r>
          </w:p>
        </w:tc>
      </w:tr>
      <w:tr w:rsidR="00032C1E" w:rsidRPr="00032C1E" w14:paraId="48B5DB05" w14:textId="77777777" w:rsidTr="00A1777F">
        <w:trPr>
          <w:trHeight w:val="501"/>
          <w:jc w:val="center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6BCF2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PI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B85EB" w14:textId="1C1A942B" w:rsidR="005110B5" w:rsidRPr="00032C1E" w:rsidRDefault="005110B5" w:rsidP="00A1777F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&lt; 1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4</w:t>
            </w:r>
          </w:p>
          <w:p w14:paraId="42B306FE" w14:textId="7C7C3623" w:rsidR="005110B5" w:rsidRPr="00032C1E" w:rsidRDefault="005110B5" w:rsidP="00A1777F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1-3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14</w:t>
            </w:r>
          </w:p>
          <w:p w14:paraId="4B2F8F76" w14:textId="5F410DF2" w:rsidR="005110B5" w:rsidRPr="00032C1E" w:rsidRDefault="005110B5" w:rsidP="00A1777F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3-6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12</w:t>
            </w:r>
          </w:p>
          <w:p w14:paraId="36D400E1" w14:textId="1B81B073" w:rsidR="005110B5" w:rsidRPr="00032C1E" w:rsidRDefault="005110B5" w:rsidP="00A1777F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6-12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17</w:t>
            </w:r>
          </w:p>
          <w:p w14:paraId="2C68C44B" w14:textId="12238D59" w:rsidR="005110B5" w:rsidRPr="00032C1E" w:rsidRDefault="005110B5" w:rsidP="009D44AC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12-18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9</w:t>
            </w:r>
          </w:p>
          <w:p w14:paraId="25DFEB09" w14:textId="77777777" w:rsidR="005110B5" w:rsidRPr="00032C1E" w:rsidRDefault="005110B5" w:rsidP="00A1777F">
            <w:pPr>
              <w:jc w:val="center"/>
              <w:rPr>
                <w:color w:val="000000" w:themeColor="text1"/>
                <w:lang w:val="en-US"/>
              </w:rPr>
            </w:pPr>
          </w:p>
          <w:p w14:paraId="1F4B8853" w14:textId="5708D1AF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  <w:lang w:val="en-US"/>
              </w:rPr>
              <w:t xml:space="preserve">  </w:t>
            </w:r>
            <w:r w:rsidRPr="00032C1E">
              <w:rPr>
                <w:color w:val="000000" w:themeColor="text1"/>
              </w:rPr>
              <w:t>(me</w:t>
            </w:r>
            <w:r w:rsidR="00A1777F" w:rsidRPr="00032C1E">
              <w:rPr>
                <w:color w:val="000000" w:themeColor="text1"/>
              </w:rPr>
              <w:t>dian</w:t>
            </w:r>
            <w:r w:rsidR="004B06F5" w:rsidRPr="00032C1E">
              <w:rPr>
                <w:color w:val="000000" w:themeColor="text1"/>
              </w:rPr>
              <w:t xml:space="preserve"> </w:t>
            </w:r>
            <w:r w:rsidRPr="00032C1E">
              <w:rPr>
                <w:color w:val="000000" w:themeColor="text1"/>
              </w:rPr>
              <w:t>=</w:t>
            </w:r>
            <w:r w:rsidR="004B06F5" w:rsidRPr="00032C1E">
              <w:rPr>
                <w:color w:val="000000" w:themeColor="text1"/>
              </w:rPr>
              <w:t xml:space="preserve"> </w:t>
            </w:r>
            <w:r w:rsidR="009D44AC" w:rsidRPr="00032C1E">
              <w:rPr>
                <w:color w:val="000000" w:themeColor="text1"/>
              </w:rPr>
              <w:t xml:space="preserve">6 </w:t>
            </w:r>
            <w:proofErr w:type="spellStart"/>
            <w:r w:rsidR="009D44AC" w:rsidRPr="00032C1E">
              <w:rPr>
                <w:color w:val="000000" w:themeColor="text1"/>
              </w:rPr>
              <w:t>yo</w:t>
            </w:r>
            <w:proofErr w:type="spellEnd"/>
            <w:r w:rsidRPr="00032C1E">
              <w:rPr>
                <w:color w:val="000000" w:themeColor="text1"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9AE19" w14:textId="7AF10FF0" w:rsidR="00482390" w:rsidRPr="00032C1E" w:rsidRDefault="009D44AC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56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8B5AD" w14:textId="166A06F0" w:rsidR="00482390" w:rsidRPr="00032C1E" w:rsidRDefault="009D44AC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29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E50FD" w14:textId="499F4D70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2</w:t>
            </w:r>
            <w:r w:rsidR="009D44AC" w:rsidRPr="00032C1E">
              <w:rPr>
                <w:color w:val="000000" w:themeColor="text1"/>
              </w:rPr>
              <w:t>7</w:t>
            </w:r>
          </w:p>
        </w:tc>
      </w:tr>
      <w:tr w:rsidR="00032C1E" w:rsidRPr="00032C1E" w14:paraId="6C5E619B" w14:textId="77777777" w:rsidTr="00A1777F">
        <w:trPr>
          <w:trHeight w:val="501"/>
          <w:jc w:val="center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01D58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  <w:lang w:val="de-DE"/>
              </w:rPr>
              <w:t>RRT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6502F" w14:textId="56EE4BFE" w:rsidR="005110B5" w:rsidRPr="00032C1E" w:rsidRDefault="005110B5" w:rsidP="005110B5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&lt; 1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1</w:t>
            </w:r>
          </w:p>
          <w:p w14:paraId="5E7EDEF5" w14:textId="02F10A67" w:rsidR="005110B5" w:rsidRPr="00032C1E" w:rsidRDefault="005110B5" w:rsidP="005110B5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1-3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23</w:t>
            </w:r>
          </w:p>
          <w:p w14:paraId="443C4C93" w14:textId="1CDB0CAB" w:rsidR="005110B5" w:rsidRPr="00032C1E" w:rsidRDefault="005110B5" w:rsidP="005110B5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3-6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2</w:t>
            </w:r>
            <w:r w:rsidR="009D44AC" w:rsidRPr="00032C1E">
              <w:rPr>
                <w:color w:val="000000" w:themeColor="text1"/>
                <w:lang w:val="en-US"/>
              </w:rPr>
              <w:t>6</w:t>
            </w:r>
          </w:p>
          <w:p w14:paraId="58527FA3" w14:textId="7BE9D5DF" w:rsidR="005110B5" w:rsidRPr="00032C1E" w:rsidRDefault="005110B5" w:rsidP="005110B5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6-12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1</w:t>
            </w:r>
            <w:r w:rsidR="009D44AC" w:rsidRPr="00032C1E">
              <w:rPr>
                <w:color w:val="000000" w:themeColor="text1"/>
                <w:lang w:val="en-US"/>
              </w:rPr>
              <w:t>3</w:t>
            </w:r>
          </w:p>
          <w:p w14:paraId="051EE50F" w14:textId="33E6D189" w:rsidR="005110B5" w:rsidRPr="00032C1E" w:rsidRDefault="005110B5" w:rsidP="009D44AC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12-18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6</w:t>
            </w:r>
          </w:p>
          <w:p w14:paraId="2A5B0E74" w14:textId="77777777" w:rsidR="005110B5" w:rsidRPr="00032C1E" w:rsidRDefault="005110B5" w:rsidP="00A1777F">
            <w:pPr>
              <w:jc w:val="center"/>
              <w:rPr>
                <w:color w:val="000000" w:themeColor="text1"/>
                <w:lang w:val="en-US"/>
              </w:rPr>
            </w:pPr>
          </w:p>
          <w:p w14:paraId="30927A3C" w14:textId="66867A2D" w:rsidR="00482390" w:rsidRPr="00032C1E" w:rsidRDefault="00482390" w:rsidP="00A1777F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 (me</w:t>
            </w:r>
            <w:r w:rsidR="00A1777F" w:rsidRPr="00032C1E">
              <w:rPr>
                <w:color w:val="000000" w:themeColor="text1"/>
                <w:lang w:val="en-US"/>
              </w:rPr>
              <w:t>dian</w:t>
            </w:r>
            <w:r w:rsidR="00BD29A6" w:rsidRPr="00032C1E">
              <w:rPr>
                <w:color w:val="000000" w:themeColor="text1"/>
                <w:lang w:val="en-US"/>
              </w:rPr>
              <w:t xml:space="preserve"> </w:t>
            </w:r>
            <w:r w:rsidRPr="00032C1E">
              <w:rPr>
                <w:color w:val="000000" w:themeColor="text1"/>
                <w:lang w:val="en-US"/>
              </w:rPr>
              <w:t>=</w:t>
            </w:r>
            <w:r w:rsidR="00BD29A6" w:rsidRPr="00032C1E">
              <w:rPr>
                <w:color w:val="000000" w:themeColor="text1"/>
                <w:lang w:val="en-US"/>
              </w:rPr>
              <w:t xml:space="preserve"> </w:t>
            </w:r>
            <w:r w:rsidR="009D44AC" w:rsidRPr="00032C1E">
              <w:rPr>
                <w:color w:val="000000" w:themeColor="text1"/>
                <w:lang w:val="en-US"/>
              </w:rPr>
              <w:t>4</w:t>
            </w:r>
            <w:r w:rsidR="00BD29A6" w:rsidRPr="00032C1E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="00BD29A6"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80B49" w14:textId="29C7CC22" w:rsidR="00482390" w:rsidRPr="00032C1E" w:rsidRDefault="009D44AC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69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5F843" w14:textId="57CB0087" w:rsidR="00482390" w:rsidRPr="00032C1E" w:rsidRDefault="009D44AC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33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20F36" w14:textId="37316C37" w:rsidR="00482390" w:rsidRPr="00032C1E" w:rsidRDefault="009D44AC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36</w:t>
            </w:r>
          </w:p>
        </w:tc>
      </w:tr>
      <w:tr w:rsidR="00032C1E" w:rsidRPr="00032C1E" w14:paraId="2A0E6C64" w14:textId="77777777" w:rsidTr="00A1777F">
        <w:trPr>
          <w:trHeight w:val="501"/>
          <w:jc w:val="center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37316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 xml:space="preserve">Control </w:t>
            </w:r>
            <w:proofErr w:type="spellStart"/>
            <w:r w:rsidRPr="00032C1E">
              <w:rPr>
                <w:color w:val="000000" w:themeColor="text1"/>
              </w:rPr>
              <w:t>group</w:t>
            </w:r>
            <w:proofErr w:type="spellEnd"/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F241A" w14:textId="58DBD221" w:rsidR="005110B5" w:rsidRPr="00032C1E" w:rsidRDefault="005110B5" w:rsidP="005110B5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&lt; 1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15</w:t>
            </w:r>
          </w:p>
          <w:p w14:paraId="36F8AB20" w14:textId="68049AB4" w:rsidR="005110B5" w:rsidRPr="00032C1E" w:rsidRDefault="005110B5" w:rsidP="005110B5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1-3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20</w:t>
            </w:r>
          </w:p>
          <w:p w14:paraId="7CC9AE82" w14:textId="5C61753F" w:rsidR="005110B5" w:rsidRPr="00032C1E" w:rsidRDefault="005110B5" w:rsidP="005110B5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3-6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11</w:t>
            </w:r>
          </w:p>
          <w:p w14:paraId="6038A0CB" w14:textId="0A48778B" w:rsidR="005110B5" w:rsidRPr="00032C1E" w:rsidRDefault="005110B5" w:rsidP="005110B5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6-12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16</w:t>
            </w:r>
          </w:p>
          <w:p w14:paraId="235B1E63" w14:textId="716FBBD9" w:rsidR="005110B5" w:rsidRPr="00032C1E" w:rsidRDefault="005110B5" w:rsidP="009D44AC">
            <w:pPr>
              <w:jc w:val="center"/>
              <w:rPr>
                <w:color w:val="000000" w:themeColor="text1"/>
                <w:lang w:val="en-US"/>
              </w:rPr>
            </w:pPr>
            <w:r w:rsidRPr="00032C1E">
              <w:rPr>
                <w:color w:val="000000" w:themeColor="text1"/>
                <w:lang w:val="en-US"/>
              </w:rPr>
              <w:t xml:space="preserve">12-18 </w:t>
            </w:r>
            <w:proofErr w:type="spellStart"/>
            <w:r w:rsidRPr="00032C1E">
              <w:rPr>
                <w:color w:val="000000" w:themeColor="text1"/>
                <w:lang w:val="en-US"/>
              </w:rPr>
              <w:t>yo</w:t>
            </w:r>
            <w:proofErr w:type="spellEnd"/>
            <w:r w:rsidRPr="00032C1E">
              <w:rPr>
                <w:color w:val="000000" w:themeColor="text1"/>
                <w:lang w:val="en-US"/>
              </w:rPr>
              <w:t xml:space="preserve"> = 8</w:t>
            </w:r>
          </w:p>
          <w:p w14:paraId="62CB0A83" w14:textId="77777777" w:rsidR="005110B5" w:rsidRPr="00032C1E" w:rsidRDefault="005110B5" w:rsidP="00A1777F">
            <w:pPr>
              <w:jc w:val="center"/>
              <w:rPr>
                <w:color w:val="000000" w:themeColor="text1"/>
                <w:lang w:val="en-US"/>
              </w:rPr>
            </w:pPr>
          </w:p>
          <w:p w14:paraId="7D9BB240" w14:textId="16A56972" w:rsidR="00482390" w:rsidRPr="00032C1E" w:rsidRDefault="005110B5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  <w:lang w:val="en-US"/>
              </w:rPr>
              <w:t xml:space="preserve"> </w:t>
            </w:r>
            <w:r w:rsidR="00482390" w:rsidRPr="00032C1E">
              <w:rPr>
                <w:color w:val="000000" w:themeColor="text1"/>
              </w:rPr>
              <w:t>(me</w:t>
            </w:r>
            <w:r w:rsidR="00A1777F" w:rsidRPr="00032C1E">
              <w:rPr>
                <w:color w:val="000000" w:themeColor="text1"/>
              </w:rPr>
              <w:t>dian</w:t>
            </w:r>
            <w:r w:rsidR="00BD29A6" w:rsidRPr="00032C1E">
              <w:rPr>
                <w:color w:val="000000" w:themeColor="text1"/>
              </w:rPr>
              <w:t xml:space="preserve"> </w:t>
            </w:r>
            <w:r w:rsidR="00482390" w:rsidRPr="00032C1E">
              <w:rPr>
                <w:color w:val="000000" w:themeColor="text1"/>
              </w:rPr>
              <w:t>=</w:t>
            </w:r>
            <w:r w:rsidR="00BD29A6" w:rsidRPr="00032C1E">
              <w:rPr>
                <w:color w:val="000000" w:themeColor="text1"/>
              </w:rPr>
              <w:t xml:space="preserve"> 30 </w:t>
            </w:r>
            <w:proofErr w:type="spellStart"/>
            <w:r w:rsidR="00BD29A6" w:rsidRPr="00032C1E">
              <w:rPr>
                <w:color w:val="000000" w:themeColor="text1"/>
              </w:rPr>
              <w:t>mo</w:t>
            </w:r>
            <w:proofErr w:type="spellEnd"/>
            <w:r w:rsidR="00482390" w:rsidRPr="00032C1E">
              <w:rPr>
                <w:color w:val="000000" w:themeColor="text1"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24D24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7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63CB7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  <w:lang w:val="ru-RU"/>
              </w:rPr>
              <w:t>34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3FBC5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36</w:t>
            </w:r>
          </w:p>
        </w:tc>
      </w:tr>
      <w:tr w:rsidR="00482390" w:rsidRPr="00032C1E" w14:paraId="778DB2BC" w14:textId="77777777" w:rsidTr="00A1777F">
        <w:trPr>
          <w:trHeight w:val="501"/>
          <w:jc w:val="center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0F82C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Total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90793" w14:textId="1A4A84E8" w:rsidR="00482390" w:rsidRPr="00C9727F" w:rsidRDefault="00482390" w:rsidP="00C9727F">
            <w:pPr>
              <w:jc w:val="center"/>
              <w:rPr>
                <w:rFonts w:eastAsia="Times New Roman"/>
                <w:color w:val="000000" w:themeColor="text1"/>
              </w:rPr>
            </w:pPr>
            <w:r w:rsidRPr="00032C1E">
              <w:rPr>
                <w:color w:val="000000" w:themeColor="text1"/>
              </w:rPr>
              <w:t xml:space="preserve">4 </w:t>
            </w:r>
            <w:proofErr w:type="spellStart"/>
            <w:r w:rsidRPr="00032C1E">
              <w:rPr>
                <w:color w:val="000000" w:themeColor="text1"/>
              </w:rPr>
              <w:t>weeks</w:t>
            </w:r>
            <w:proofErr w:type="spellEnd"/>
            <w:r w:rsidRPr="00032C1E">
              <w:rPr>
                <w:color w:val="000000" w:themeColor="text1"/>
              </w:rPr>
              <w:t xml:space="preserve"> - </w:t>
            </w:r>
            <w:r w:rsidR="009D44AC" w:rsidRPr="00032C1E">
              <w:rPr>
                <w:color w:val="000000" w:themeColor="text1"/>
              </w:rPr>
              <w:t>18</w:t>
            </w:r>
            <w:r w:rsidRPr="00032C1E">
              <w:rPr>
                <w:color w:val="000000" w:themeColor="text1"/>
              </w:rPr>
              <w:t xml:space="preserve"> </w:t>
            </w:r>
            <w:proofErr w:type="spellStart"/>
            <w:r w:rsidRPr="00032C1E">
              <w:rPr>
                <w:color w:val="000000" w:themeColor="text1"/>
              </w:rPr>
              <w:t>years</w:t>
            </w:r>
            <w:proofErr w:type="spellEnd"/>
            <w:r w:rsidRPr="00032C1E">
              <w:rPr>
                <w:color w:val="000000" w:themeColor="text1"/>
              </w:rPr>
              <w:t xml:space="preserve"> 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47814" w14:textId="53E5F188" w:rsidR="00482390" w:rsidRPr="00032C1E" w:rsidRDefault="009D44AC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195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F83D6" w14:textId="2B5817D9" w:rsidR="00482390" w:rsidRPr="00032C1E" w:rsidRDefault="009D44AC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96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18A26" w14:textId="6D39F581" w:rsidR="00482390" w:rsidRPr="00032C1E" w:rsidRDefault="009D44AC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99</w:t>
            </w:r>
          </w:p>
        </w:tc>
      </w:tr>
      <w:bookmarkEnd w:id="0"/>
    </w:tbl>
    <w:p w14:paraId="120EDBD2" w14:textId="77777777" w:rsidR="00482390" w:rsidRPr="00032C1E" w:rsidRDefault="00482390">
      <w:pPr>
        <w:rPr>
          <w:rFonts w:ascii="Times New Roman" w:hAnsi="Times New Roman" w:cs="Times New Roman"/>
          <w:color w:val="000000" w:themeColor="text1"/>
        </w:rPr>
      </w:pPr>
    </w:p>
    <w:p w14:paraId="5F13D523" w14:textId="77777777" w:rsidR="00482390" w:rsidRPr="00032C1E" w:rsidRDefault="00482390" w:rsidP="00482390">
      <w:pPr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bookmarkStart w:id="1" w:name="_Hlk19655343"/>
      <w:r w:rsidRPr="00032C1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able </w:t>
      </w:r>
      <w:r w:rsidR="005570C8" w:rsidRPr="00032C1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00032C1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2. </w:t>
      </w:r>
      <w:r w:rsidRPr="00032C1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Clinical characteristics of patients with PID.</w:t>
      </w:r>
    </w:p>
    <w:tbl>
      <w:tblPr>
        <w:tblStyle w:val="TableNormal"/>
        <w:tblW w:w="931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221"/>
        <w:gridCol w:w="3093"/>
      </w:tblGrid>
      <w:tr w:rsidR="00032C1E" w:rsidRPr="00032C1E" w14:paraId="43F348CD" w14:textId="77777777" w:rsidTr="00A1777F">
        <w:trPr>
          <w:trHeight w:val="261"/>
          <w:jc w:val="center"/>
        </w:trPr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4955B" w14:textId="1F35FBF0" w:rsidR="00482390" w:rsidRPr="00032C1E" w:rsidRDefault="006A3C93" w:rsidP="00A1777F">
            <w:pPr>
              <w:jc w:val="center"/>
              <w:rPr>
                <w:color w:val="000000" w:themeColor="text1"/>
              </w:rPr>
            </w:pPr>
            <w:proofErr w:type="spellStart"/>
            <w:r w:rsidRPr="00032C1E">
              <w:rPr>
                <w:color w:val="000000" w:themeColor="text1"/>
              </w:rPr>
              <w:t>Primary</w:t>
            </w:r>
            <w:proofErr w:type="spellEnd"/>
            <w:r w:rsidRPr="00032C1E">
              <w:rPr>
                <w:color w:val="000000" w:themeColor="text1"/>
              </w:rPr>
              <w:t xml:space="preserve"> </w:t>
            </w:r>
            <w:proofErr w:type="spellStart"/>
            <w:r w:rsidRPr="00032C1E">
              <w:rPr>
                <w:color w:val="000000" w:themeColor="text1"/>
              </w:rPr>
              <w:t>i</w:t>
            </w:r>
            <w:r w:rsidR="00482390" w:rsidRPr="00032C1E">
              <w:rPr>
                <w:color w:val="000000" w:themeColor="text1"/>
              </w:rPr>
              <w:t>mmunodeficiency</w:t>
            </w:r>
            <w:proofErr w:type="spellEnd"/>
            <w:r w:rsidRPr="00032C1E">
              <w:rPr>
                <w:color w:val="000000" w:themeColor="text1"/>
              </w:rPr>
              <w:t xml:space="preserve"> (n=</w:t>
            </w:r>
            <w:r w:rsidR="009D44AC" w:rsidRPr="00032C1E">
              <w:rPr>
                <w:color w:val="000000" w:themeColor="text1"/>
              </w:rPr>
              <w:t>56</w:t>
            </w:r>
            <w:r w:rsidRPr="00032C1E">
              <w:rPr>
                <w:color w:val="000000" w:themeColor="text1"/>
              </w:rPr>
              <w:t>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27E47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proofErr w:type="spellStart"/>
            <w:r w:rsidRPr="00032C1E">
              <w:rPr>
                <w:color w:val="000000" w:themeColor="text1"/>
              </w:rPr>
              <w:t>Number</w:t>
            </w:r>
            <w:proofErr w:type="spellEnd"/>
            <w:r w:rsidRPr="00032C1E">
              <w:rPr>
                <w:color w:val="000000" w:themeColor="text1"/>
              </w:rPr>
              <w:t xml:space="preserve"> of </w:t>
            </w:r>
            <w:proofErr w:type="spellStart"/>
            <w:r w:rsidRPr="00032C1E">
              <w:rPr>
                <w:color w:val="000000" w:themeColor="text1"/>
              </w:rPr>
              <w:t>patients</w:t>
            </w:r>
            <w:proofErr w:type="spellEnd"/>
          </w:p>
        </w:tc>
      </w:tr>
      <w:tr w:rsidR="00032C1E" w:rsidRPr="00032C1E" w14:paraId="70DBBBC1" w14:textId="77777777" w:rsidTr="00A1777F">
        <w:trPr>
          <w:trHeight w:val="501"/>
          <w:jc w:val="center"/>
        </w:trPr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CC699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proofErr w:type="spellStart"/>
            <w:r w:rsidRPr="00032C1E">
              <w:rPr>
                <w:color w:val="000000" w:themeColor="text1"/>
              </w:rPr>
              <w:t>Predominantly</w:t>
            </w:r>
            <w:proofErr w:type="spellEnd"/>
            <w:r w:rsidRPr="00032C1E">
              <w:rPr>
                <w:color w:val="000000" w:themeColor="text1"/>
              </w:rPr>
              <w:t xml:space="preserve"> </w:t>
            </w:r>
            <w:proofErr w:type="spellStart"/>
            <w:r w:rsidRPr="00032C1E">
              <w:rPr>
                <w:color w:val="000000" w:themeColor="text1"/>
              </w:rPr>
              <w:t>antibody</w:t>
            </w:r>
            <w:proofErr w:type="spellEnd"/>
            <w:r w:rsidRPr="00032C1E">
              <w:rPr>
                <w:color w:val="000000" w:themeColor="text1"/>
              </w:rPr>
              <w:t xml:space="preserve"> </w:t>
            </w:r>
            <w:proofErr w:type="spellStart"/>
            <w:r w:rsidRPr="00032C1E">
              <w:rPr>
                <w:color w:val="000000" w:themeColor="text1"/>
              </w:rPr>
              <w:t>deficiencies</w:t>
            </w:r>
            <w:proofErr w:type="spellEnd"/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BCB87" w14:textId="2B66EB93" w:rsidR="00482390" w:rsidRPr="00032C1E" w:rsidRDefault="00E8177E" w:rsidP="00A1777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</w:p>
        </w:tc>
      </w:tr>
      <w:tr w:rsidR="00032C1E" w:rsidRPr="00032C1E" w14:paraId="5D4A0DB9" w14:textId="77777777" w:rsidTr="00A1777F">
        <w:trPr>
          <w:trHeight w:val="501"/>
          <w:jc w:val="center"/>
        </w:trPr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EC06B" w14:textId="77777777" w:rsidR="00482390" w:rsidRPr="00032C1E" w:rsidRDefault="00482390" w:rsidP="00A1777F">
            <w:pPr>
              <w:jc w:val="center"/>
              <w:rPr>
                <w:color w:val="000000" w:themeColor="text1"/>
              </w:rPr>
            </w:pPr>
            <w:proofErr w:type="spellStart"/>
            <w:r w:rsidRPr="00032C1E">
              <w:rPr>
                <w:color w:val="000000" w:themeColor="text1"/>
              </w:rPr>
              <w:t>Ataxia-telangiectasia</w:t>
            </w:r>
            <w:proofErr w:type="spellEnd"/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89287" w14:textId="6E591154" w:rsidR="00482390" w:rsidRPr="00032C1E" w:rsidRDefault="009D44AC" w:rsidP="00A1777F">
            <w:pPr>
              <w:jc w:val="center"/>
              <w:rPr>
                <w:color w:val="000000" w:themeColor="text1"/>
              </w:rPr>
            </w:pPr>
            <w:r w:rsidRPr="00032C1E">
              <w:rPr>
                <w:color w:val="000000" w:themeColor="text1"/>
              </w:rPr>
              <w:t>7</w:t>
            </w:r>
          </w:p>
        </w:tc>
      </w:tr>
      <w:tr w:rsidR="00482390" w:rsidRPr="00897541" w14:paraId="29C2A795" w14:textId="77777777" w:rsidTr="00A1777F">
        <w:trPr>
          <w:trHeight w:val="501"/>
          <w:jc w:val="center"/>
        </w:trPr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D5363" w14:textId="77777777" w:rsidR="00482390" w:rsidRPr="00897541" w:rsidRDefault="00482390" w:rsidP="00A1777F">
            <w:pPr>
              <w:jc w:val="center"/>
            </w:pPr>
            <w:r w:rsidRPr="00897541">
              <w:rPr>
                <w:lang w:val="nl-NL"/>
              </w:rPr>
              <w:t xml:space="preserve">Nijmegen </w:t>
            </w:r>
            <w:proofErr w:type="spellStart"/>
            <w:r w:rsidRPr="00897541">
              <w:rPr>
                <w:lang w:val="nl-NL"/>
              </w:rPr>
              <w:t>breakage</w:t>
            </w:r>
            <w:proofErr w:type="spellEnd"/>
            <w:r w:rsidRPr="00897541">
              <w:rPr>
                <w:lang w:val="nl-NL"/>
              </w:rPr>
              <w:t xml:space="preserve"> </w:t>
            </w:r>
            <w:proofErr w:type="spellStart"/>
            <w:r w:rsidRPr="00897541">
              <w:rPr>
                <w:lang w:val="nl-NL"/>
              </w:rPr>
              <w:t>syndrome</w:t>
            </w:r>
            <w:proofErr w:type="spellEnd"/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4ED5C" w14:textId="77777777" w:rsidR="00482390" w:rsidRPr="00897541" w:rsidRDefault="00482390" w:rsidP="00A1777F">
            <w:pPr>
              <w:jc w:val="center"/>
            </w:pPr>
            <w:r w:rsidRPr="00897541">
              <w:t>4</w:t>
            </w:r>
          </w:p>
        </w:tc>
      </w:tr>
      <w:tr w:rsidR="00482390" w:rsidRPr="00897541" w14:paraId="0B01C8F3" w14:textId="77777777" w:rsidTr="00A1777F">
        <w:trPr>
          <w:trHeight w:val="501"/>
          <w:jc w:val="center"/>
        </w:trPr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3CBB5" w14:textId="77777777" w:rsidR="00482390" w:rsidRPr="00897541" w:rsidRDefault="00482390" w:rsidP="00A1777F">
            <w:pPr>
              <w:jc w:val="center"/>
            </w:pPr>
            <w:r w:rsidRPr="00897541">
              <w:t xml:space="preserve"> </w:t>
            </w:r>
            <w:proofErr w:type="spellStart"/>
            <w:r w:rsidRPr="00897541">
              <w:t>DiGeorge</w:t>
            </w:r>
            <w:proofErr w:type="spellEnd"/>
            <w:r w:rsidRPr="00897541">
              <w:t xml:space="preserve"> </w:t>
            </w:r>
            <w:proofErr w:type="spellStart"/>
            <w:r w:rsidRPr="00897541">
              <w:t>syndrome</w:t>
            </w:r>
            <w:proofErr w:type="spellEnd"/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AAAA8" w14:textId="77777777" w:rsidR="00482390" w:rsidRPr="00897541" w:rsidRDefault="00482390" w:rsidP="00A1777F">
            <w:pPr>
              <w:jc w:val="center"/>
            </w:pPr>
            <w:r w:rsidRPr="00897541">
              <w:t>1</w:t>
            </w:r>
          </w:p>
        </w:tc>
      </w:tr>
      <w:tr w:rsidR="00482390" w:rsidRPr="00897541" w14:paraId="793DB028" w14:textId="77777777" w:rsidTr="00A1777F">
        <w:trPr>
          <w:trHeight w:val="501"/>
          <w:jc w:val="center"/>
        </w:trPr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6C48D" w14:textId="77777777" w:rsidR="00482390" w:rsidRPr="00897541" w:rsidRDefault="00482390" w:rsidP="00A1777F">
            <w:pPr>
              <w:jc w:val="center"/>
            </w:pPr>
            <w:r w:rsidRPr="00897541">
              <w:t xml:space="preserve"> </w:t>
            </w:r>
            <w:proofErr w:type="spellStart"/>
            <w:r w:rsidRPr="00897541">
              <w:t>Kabuki</w:t>
            </w:r>
            <w:proofErr w:type="spellEnd"/>
            <w:r w:rsidRPr="00897541">
              <w:t xml:space="preserve"> </w:t>
            </w:r>
            <w:proofErr w:type="spellStart"/>
            <w:r w:rsidRPr="00897541">
              <w:t>syndrome</w:t>
            </w:r>
            <w:proofErr w:type="spellEnd"/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F50DA" w14:textId="77777777" w:rsidR="00482390" w:rsidRPr="00897541" w:rsidRDefault="00482390" w:rsidP="00A1777F">
            <w:pPr>
              <w:jc w:val="center"/>
            </w:pPr>
            <w:r w:rsidRPr="00897541">
              <w:t>1</w:t>
            </w:r>
          </w:p>
        </w:tc>
      </w:tr>
      <w:tr w:rsidR="00482390" w:rsidRPr="00897541" w14:paraId="2B6DDFF1" w14:textId="77777777" w:rsidTr="00A1777F">
        <w:trPr>
          <w:trHeight w:val="501"/>
          <w:jc w:val="center"/>
        </w:trPr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BDD33" w14:textId="77777777" w:rsidR="00482390" w:rsidRPr="00897541" w:rsidRDefault="00482390" w:rsidP="00A1777F">
            <w:pPr>
              <w:jc w:val="center"/>
            </w:pPr>
            <w:proofErr w:type="spellStart"/>
            <w:r w:rsidRPr="00897541">
              <w:t>Chronic</w:t>
            </w:r>
            <w:proofErr w:type="spellEnd"/>
            <w:r w:rsidRPr="00897541">
              <w:t xml:space="preserve"> </w:t>
            </w:r>
            <w:proofErr w:type="spellStart"/>
            <w:r w:rsidRPr="00897541">
              <w:t>granulomatous</w:t>
            </w:r>
            <w:proofErr w:type="spellEnd"/>
            <w:r w:rsidRPr="00897541">
              <w:t xml:space="preserve"> </w:t>
            </w:r>
            <w:proofErr w:type="spellStart"/>
            <w:r w:rsidRPr="00897541">
              <w:t>disease</w:t>
            </w:r>
            <w:proofErr w:type="spellEnd"/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1D24E" w14:textId="77777777" w:rsidR="00482390" w:rsidRPr="00897541" w:rsidRDefault="00482390" w:rsidP="00A1777F">
            <w:pPr>
              <w:jc w:val="center"/>
            </w:pPr>
            <w:r w:rsidRPr="00897541">
              <w:t>1</w:t>
            </w:r>
          </w:p>
        </w:tc>
      </w:tr>
      <w:tr w:rsidR="00482390" w:rsidRPr="00897541" w14:paraId="7FF9B84F" w14:textId="77777777" w:rsidTr="00A1777F">
        <w:trPr>
          <w:trHeight w:val="261"/>
          <w:jc w:val="center"/>
        </w:trPr>
        <w:tc>
          <w:tcPr>
            <w:tcW w:w="6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4DFB7" w14:textId="77777777" w:rsidR="00482390" w:rsidRPr="00897541" w:rsidRDefault="00482390" w:rsidP="00A1777F">
            <w:pPr>
              <w:jc w:val="center"/>
              <w:rPr>
                <w:lang w:val="en-US"/>
              </w:rPr>
            </w:pPr>
            <w:r w:rsidRPr="00897541">
              <w:rPr>
                <w:lang w:val="en-US"/>
              </w:rPr>
              <w:t>C1 esterase inhibitor and partial C4 component deficiency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74E0A" w14:textId="77777777" w:rsidR="00482390" w:rsidRPr="00897541" w:rsidRDefault="00482390" w:rsidP="00A1777F">
            <w:pPr>
              <w:jc w:val="center"/>
            </w:pPr>
            <w:r w:rsidRPr="00897541">
              <w:t>1</w:t>
            </w:r>
          </w:p>
        </w:tc>
      </w:tr>
      <w:bookmarkEnd w:id="1"/>
    </w:tbl>
    <w:p w14:paraId="16FA3C84" w14:textId="77777777" w:rsidR="009D44AC" w:rsidRDefault="009D44AC" w:rsidP="0048239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652A8BA" w14:textId="77777777" w:rsidR="009D44AC" w:rsidRDefault="009D44AC" w:rsidP="0048239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2898507" w14:textId="18F050A6" w:rsidR="00482390" w:rsidRPr="006D15B5" w:rsidRDefault="00482390" w:rsidP="0048239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D15B5">
        <w:rPr>
          <w:rFonts w:ascii="Times New Roman" w:hAnsi="Times New Roman" w:cs="Times New Roman"/>
          <w:sz w:val="20"/>
          <w:szCs w:val="20"/>
          <w:lang w:val="en-US"/>
        </w:rPr>
        <w:lastRenderedPageBreak/>
        <w:t>Figure-caption list</w:t>
      </w:r>
    </w:p>
    <w:p w14:paraId="0E427BAE" w14:textId="6FB8C6E3" w:rsidR="009C17A5" w:rsidRPr="00AA586D" w:rsidRDefault="00482390" w:rsidP="00AA58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color="9437FF"/>
        </w:rPr>
      </w:pPr>
      <w:r w:rsidRPr="00897541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5570C8" w:rsidRPr="0089754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97541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r w:rsidR="009C17A5" w:rsidRPr="006D15B5">
        <w:rPr>
          <w:rFonts w:ascii="Times New Roman" w:hAnsi="Times New Roman" w:cs="Times New Roman"/>
          <w:sz w:val="20"/>
          <w:szCs w:val="20"/>
          <w:lang w:val="en-US"/>
        </w:rPr>
        <w:t xml:space="preserve">Birth weight and length analysis results as mean values ± standard deviations, PID divided into group with immunoglobulin substitution (PID </w:t>
      </w:r>
      <w:proofErr w:type="spellStart"/>
      <w:r w:rsidR="009C17A5" w:rsidRPr="006D15B5">
        <w:rPr>
          <w:rFonts w:ascii="Times New Roman" w:hAnsi="Times New Roman" w:cs="Times New Roman"/>
          <w:sz w:val="20"/>
          <w:szCs w:val="20"/>
          <w:lang w:val="en-US"/>
        </w:rPr>
        <w:t>Ig+therapy</w:t>
      </w:r>
      <w:proofErr w:type="spellEnd"/>
      <w:r w:rsidR="009C17A5" w:rsidRPr="006D15B5">
        <w:rPr>
          <w:rFonts w:ascii="Times New Roman" w:hAnsi="Times New Roman" w:cs="Times New Roman"/>
          <w:sz w:val="20"/>
          <w:szCs w:val="20"/>
          <w:lang w:val="en-US"/>
        </w:rPr>
        <w:t>) and without (PID Ig-therapy).</w:t>
      </w:r>
      <w:r w:rsidR="00AA58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A586D">
        <w:rPr>
          <w:rFonts w:ascii="Times New Roman" w:hAnsi="Times New Roman" w:cs="Times New Roman"/>
          <w:sz w:val="20"/>
          <w:szCs w:val="20"/>
        </w:rPr>
        <w:t>* - p&lt;0.05; ** - p&lt;0.01; *** - p&lt;0.001.</w:t>
      </w:r>
    </w:p>
    <w:p w14:paraId="10C11AFD" w14:textId="68C95158" w:rsidR="00482390" w:rsidRPr="00897541" w:rsidRDefault="00482390" w:rsidP="0048239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B350D49" w14:textId="4D435BE3" w:rsidR="00482390" w:rsidRPr="00C4034A" w:rsidRDefault="009D44A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C290356" wp14:editId="0BFF8474">
            <wp:extent cx="5760720" cy="2373630"/>
            <wp:effectExtent l="0" t="0" r="0" b="0"/>
            <wp:docPr id="2" name="Obraz 2" descr="Obraz zawierający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mc 6th rev fig 1 i 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C1ADC" w14:textId="3F121011" w:rsidR="00482390" w:rsidRPr="00AA586D" w:rsidRDefault="00482390">
      <w:pPr>
        <w:rPr>
          <w:rFonts w:ascii="Times New Roman" w:hAnsi="Times New Roman" w:cs="Times New Roman"/>
          <w:lang w:val="en-US"/>
        </w:rPr>
      </w:pPr>
    </w:p>
    <w:p w14:paraId="1C1F2531" w14:textId="77777777" w:rsidR="00482390" w:rsidRPr="00AA586D" w:rsidRDefault="00482390" w:rsidP="0048239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1E29646" w14:textId="490C8B4B" w:rsidR="00482390" w:rsidRPr="00897541" w:rsidRDefault="00482390" w:rsidP="0048239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97541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5570C8" w:rsidRPr="0089754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C17A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897541">
        <w:rPr>
          <w:rFonts w:ascii="Times New Roman" w:hAnsi="Times New Roman" w:cs="Times New Roman"/>
          <w:sz w:val="20"/>
          <w:szCs w:val="20"/>
          <w:lang w:val="en-US"/>
        </w:rPr>
        <w:t xml:space="preserve">. Centiles percent distribution of certain </w:t>
      </w:r>
      <w:proofErr w:type="gramStart"/>
      <w:r w:rsidRPr="00897541">
        <w:rPr>
          <w:rFonts w:ascii="Times New Roman" w:hAnsi="Times New Roman" w:cs="Times New Roman"/>
          <w:sz w:val="20"/>
          <w:szCs w:val="20"/>
          <w:lang w:val="en-US"/>
        </w:rPr>
        <w:t>patients</w:t>
      </w:r>
      <w:proofErr w:type="gramEnd"/>
      <w:r w:rsidRPr="00897541">
        <w:rPr>
          <w:rFonts w:ascii="Times New Roman" w:hAnsi="Times New Roman" w:cs="Times New Roman"/>
          <w:sz w:val="20"/>
          <w:szCs w:val="20"/>
          <w:lang w:val="en-US"/>
        </w:rPr>
        <w:t xml:space="preserve"> groups actual weights, according to Polish standards.</w:t>
      </w:r>
    </w:p>
    <w:p w14:paraId="1CABF497" w14:textId="77777777" w:rsidR="00482390" w:rsidRPr="00897541" w:rsidRDefault="00482390" w:rsidP="0048239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C29B825" w14:textId="2FEF7E1A" w:rsidR="00CB2BA4" w:rsidRPr="009D44AC" w:rsidRDefault="009D44AC" w:rsidP="009D4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513DD6B" wp14:editId="452ED007">
            <wp:extent cx="5760720" cy="3801110"/>
            <wp:effectExtent l="0" t="0" r="0" b="0"/>
            <wp:docPr id="3" name="Obraz 3" descr="Obraz zawierający pło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6th rev pid masa centy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6AC97" w14:textId="61DBE694" w:rsidR="00482390" w:rsidRPr="00897541" w:rsidRDefault="00482390" w:rsidP="0048239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754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Figure </w:t>
      </w:r>
      <w:r w:rsidR="005570C8" w:rsidRPr="0089754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C17A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897541">
        <w:rPr>
          <w:rFonts w:ascii="Times New Roman" w:hAnsi="Times New Roman" w:cs="Times New Roman"/>
          <w:sz w:val="20"/>
          <w:szCs w:val="20"/>
          <w:lang w:val="en-US"/>
        </w:rPr>
        <w:t xml:space="preserve">. Centiles percent distribution of certain </w:t>
      </w:r>
      <w:proofErr w:type="gramStart"/>
      <w:r w:rsidRPr="00897541">
        <w:rPr>
          <w:rFonts w:ascii="Times New Roman" w:hAnsi="Times New Roman" w:cs="Times New Roman"/>
          <w:sz w:val="20"/>
          <w:szCs w:val="20"/>
          <w:lang w:val="en-US"/>
        </w:rPr>
        <w:t>patients</w:t>
      </w:r>
      <w:proofErr w:type="gramEnd"/>
      <w:r w:rsidRPr="00897541">
        <w:rPr>
          <w:rFonts w:ascii="Times New Roman" w:hAnsi="Times New Roman" w:cs="Times New Roman"/>
          <w:sz w:val="20"/>
          <w:szCs w:val="20"/>
          <w:lang w:val="en-US"/>
        </w:rPr>
        <w:t xml:space="preserve"> groups height, according to Polish standards. </w:t>
      </w:r>
    </w:p>
    <w:p w14:paraId="44782779" w14:textId="77777777" w:rsidR="00482390" w:rsidRPr="00897541" w:rsidRDefault="00482390">
      <w:pPr>
        <w:rPr>
          <w:rFonts w:ascii="Times New Roman" w:hAnsi="Times New Roman" w:cs="Times New Roman"/>
          <w:lang w:val="en-US"/>
        </w:rPr>
      </w:pPr>
    </w:p>
    <w:p w14:paraId="02026418" w14:textId="58D16066" w:rsidR="00CB2BA4" w:rsidRPr="004A1EDB" w:rsidRDefault="009D44AC" w:rsidP="004A1E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6C09B6" wp14:editId="66C6E7B2">
            <wp:extent cx="5760720" cy="3876675"/>
            <wp:effectExtent l="0" t="0" r="0" b="0"/>
            <wp:docPr id="4" name="Obraz 4" descr="Obraz zawierający pło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mc 6th rev wykres pid wzrost centyl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2A1A5" w14:textId="530BAD40" w:rsidR="005570C8" w:rsidRPr="00CB2BA4" w:rsidRDefault="005570C8" w:rsidP="00CB2BA4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97541">
        <w:rPr>
          <w:rFonts w:ascii="Times New Roman" w:hAnsi="Times New Roman" w:cs="Times New Roman"/>
          <w:sz w:val="20"/>
          <w:szCs w:val="20"/>
          <w:lang w:val="en-US"/>
        </w:rPr>
        <w:t>Figure S</w:t>
      </w:r>
      <w:r w:rsidR="009C17A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897541">
        <w:rPr>
          <w:rFonts w:ascii="Times New Roman" w:hAnsi="Times New Roman" w:cs="Times New Roman"/>
          <w:sz w:val="20"/>
          <w:szCs w:val="20"/>
          <w:lang w:val="en-US"/>
        </w:rPr>
        <w:t>. Z-score values of height of the PID, RRTI and control group patients.</w:t>
      </w:r>
    </w:p>
    <w:p w14:paraId="61DFE29F" w14:textId="08213E34" w:rsidR="005570C8" w:rsidRPr="00897541" w:rsidRDefault="009D44AC" w:rsidP="006D15B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E5C12AD" wp14:editId="781A9D54">
            <wp:extent cx="5212315" cy="4019550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mc 6th height z-score wykre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568" cy="402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E9542" w14:textId="70B8C6E3" w:rsidR="005570C8" w:rsidRPr="00897541" w:rsidRDefault="005570C8" w:rsidP="005570C8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7541">
        <w:rPr>
          <w:rFonts w:ascii="Times New Roman" w:hAnsi="Times New Roman" w:cs="Times New Roman"/>
          <w:sz w:val="20"/>
          <w:szCs w:val="20"/>
          <w:lang w:val="it-IT"/>
        </w:rPr>
        <w:lastRenderedPageBreak/>
        <w:t>Figure S</w:t>
      </w:r>
      <w:r w:rsidR="009C17A5">
        <w:rPr>
          <w:rFonts w:ascii="Times New Roman" w:hAnsi="Times New Roman" w:cs="Times New Roman"/>
          <w:sz w:val="20"/>
          <w:szCs w:val="20"/>
          <w:lang w:val="it-IT"/>
        </w:rPr>
        <w:t>5</w:t>
      </w:r>
      <w:r w:rsidRPr="00897541">
        <w:rPr>
          <w:rFonts w:ascii="Times New Roman" w:hAnsi="Times New Roman" w:cs="Times New Roman"/>
          <w:sz w:val="20"/>
          <w:szCs w:val="20"/>
          <w:lang w:val="it-IT"/>
        </w:rPr>
        <w:t xml:space="preserve">. </w:t>
      </w:r>
      <w:r w:rsidRPr="00897541">
        <w:rPr>
          <w:rFonts w:ascii="Times New Roman" w:hAnsi="Times New Roman" w:cs="Times New Roman"/>
          <w:sz w:val="20"/>
          <w:szCs w:val="20"/>
          <w:lang w:val="en-US"/>
        </w:rPr>
        <w:t>Nutritional status of participants aged 3-18 years old divided into groups.</w:t>
      </w:r>
    </w:p>
    <w:p w14:paraId="78FC3EAD" w14:textId="400FBED6" w:rsidR="005570C8" w:rsidRPr="00897541" w:rsidRDefault="009D4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18FF38" wp14:editId="31D698EB">
            <wp:extent cx="5760720" cy="4178300"/>
            <wp:effectExtent l="0" t="0" r="0" b="0"/>
            <wp:docPr id="8" name="Obraz 8" descr="Obraz zawierający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mc 6th rev nutritional status full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0CCC8" w14:textId="174BA787" w:rsidR="005570C8" w:rsidRPr="00897541" w:rsidRDefault="005570C8" w:rsidP="005570C8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7541">
        <w:rPr>
          <w:rFonts w:ascii="Times New Roman" w:hAnsi="Times New Roman" w:cs="Times New Roman"/>
          <w:sz w:val="20"/>
          <w:szCs w:val="20"/>
          <w:lang w:val="en-US"/>
        </w:rPr>
        <w:t>Figure S</w:t>
      </w:r>
      <w:r w:rsidR="009C17A5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897541">
        <w:rPr>
          <w:rFonts w:ascii="Times New Roman" w:hAnsi="Times New Roman" w:cs="Times New Roman"/>
          <w:sz w:val="20"/>
          <w:szCs w:val="20"/>
          <w:lang w:val="en-US"/>
        </w:rPr>
        <w:t>. BMIs Z-score of the PID, RRTI and control group.</w:t>
      </w:r>
    </w:p>
    <w:p w14:paraId="71061129" w14:textId="149F8FEE" w:rsidR="009C17A5" w:rsidRPr="009D44AC" w:rsidRDefault="009D44AC" w:rsidP="009D44A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2720F5" wp14:editId="2DC0BC92">
            <wp:extent cx="5257308" cy="4038600"/>
            <wp:effectExtent l="0" t="0" r="0" b="0"/>
            <wp:docPr id="10" name="Obraz 10" descr="Obraz zawierający map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mc 6th bmi z-score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1502" cy="4041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CD265" w14:textId="0FF9EDF6" w:rsidR="005570C8" w:rsidRPr="00897541" w:rsidRDefault="005570C8" w:rsidP="005570C8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7541">
        <w:rPr>
          <w:rFonts w:ascii="Times New Roman" w:hAnsi="Times New Roman" w:cs="Times New Roman"/>
          <w:sz w:val="20"/>
          <w:szCs w:val="20"/>
          <w:lang w:val="en-US"/>
        </w:rPr>
        <w:lastRenderedPageBreak/>
        <w:t>Figure S</w:t>
      </w:r>
      <w:r w:rsidR="009C17A5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897541">
        <w:rPr>
          <w:rFonts w:ascii="Times New Roman" w:hAnsi="Times New Roman" w:cs="Times New Roman"/>
          <w:sz w:val="20"/>
          <w:szCs w:val="20"/>
          <w:lang w:val="en-US"/>
        </w:rPr>
        <w:t xml:space="preserve">. Nutritional status of PID patients group divided into </w:t>
      </w:r>
      <w:proofErr w:type="spellStart"/>
      <w:r w:rsidRPr="00897541">
        <w:rPr>
          <w:rFonts w:ascii="Times New Roman" w:hAnsi="Times New Roman" w:cs="Times New Roman"/>
          <w:sz w:val="20"/>
          <w:szCs w:val="20"/>
          <w:lang w:val="en-US"/>
        </w:rPr>
        <w:t>Ig+therapy</w:t>
      </w:r>
      <w:proofErr w:type="spellEnd"/>
      <w:r w:rsidRPr="00897541">
        <w:rPr>
          <w:rFonts w:ascii="Times New Roman" w:hAnsi="Times New Roman" w:cs="Times New Roman"/>
          <w:sz w:val="20"/>
          <w:szCs w:val="20"/>
          <w:lang w:val="en-US"/>
        </w:rPr>
        <w:t xml:space="preserve"> and Ig-therapy groups.</w:t>
      </w:r>
    </w:p>
    <w:p w14:paraId="05104BC8" w14:textId="58063D62" w:rsidR="005570C8" w:rsidRPr="00897541" w:rsidRDefault="009D4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6DCF24" wp14:editId="35323938">
            <wp:extent cx="5760720" cy="4281170"/>
            <wp:effectExtent l="0" t="0" r="0" b="0"/>
            <wp:docPr id="12" name="Obraz 12" descr="Obraz zawierający stół, siedzi, różny, łódź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mc 6th rev PID Ig plus minus wykres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8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70C8" w:rsidRPr="00897541" w:rsidSect="00801B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2390"/>
    <w:rsid w:val="00032C1E"/>
    <w:rsid w:val="001B38B7"/>
    <w:rsid w:val="002355AD"/>
    <w:rsid w:val="00236EE4"/>
    <w:rsid w:val="00482390"/>
    <w:rsid w:val="004A1EDB"/>
    <w:rsid w:val="004B06F5"/>
    <w:rsid w:val="004C1C08"/>
    <w:rsid w:val="005110B5"/>
    <w:rsid w:val="005570C8"/>
    <w:rsid w:val="006A3C93"/>
    <w:rsid w:val="006D15B5"/>
    <w:rsid w:val="00781D7E"/>
    <w:rsid w:val="00801B31"/>
    <w:rsid w:val="00897541"/>
    <w:rsid w:val="009C17A5"/>
    <w:rsid w:val="009D44AC"/>
    <w:rsid w:val="00A1777F"/>
    <w:rsid w:val="00AA586D"/>
    <w:rsid w:val="00B312A8"/>
    <w:rsid w:val="00BD29A6"/>
    <w:rsid w:val="00C4034A"/>
    <w:rsid w:val="00C9727F"/>
    <w:rsid w:val="00CB2BA4"/>
    <w:rsid w:val="00D94F3F"/>
    <w:rsid w:val="00E57A6C"/>
    <w:rsid w:val="00E8177E"/>
    <w:rsid w:val="00EA15C1"/>
    <w:rsid w:val="00EA15D6"/>
    <w:rsid w:val="00FC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52695"/>
  <w15:docId w15:val="{9A2022C2-89BF-40D4-9AA4-0B3F9AF52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01B3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rsid w:val="004823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8975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975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e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71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 228082</dc:creator>
  <cp:keywords/>
  <dc:description/>
  <cp:lastModifiedBy>Karolina Pieniawska</cp:lastModifiedBy>
  <cp:revision>5</cp:revision>
  <dcterms:created xsi:type="dcterms:W3CDTF">2020-05-30T21:23:00Z</dcterms:created>
  <dcterms:modified xsi:type="dcterms:W3CDTF">2020-06-04T12:09:00Z</dcterms:modified>
</cp:coreProperties>
</file>